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B6EC" w14:textId="63B50EE0" w:rsidR="006559FC" w:rsidRDefault="006559F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3408A149" w14:textId="77777777" w:rsidR="006559FC" w:rsidRDefault="006559F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F2BD51" w14:textId="4C384AC1" w:rsidR="00EF40B7" w:rsidRPr="006559FC" w:rsidRDefault="006559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- </w:t>
      </w:r>
      <w:r w:rsidR="00EF40B7" w:rsidRPr="006559FC">
        <w:rPr>
          <w:rFonts w:ascii="Times New Roman" w:hAnsi="Times New Roman" w:cs="Times New Roman"/>
          <w:b/>
          <w:bCs/>
          <w:sz w:val="24"/>
          <w:szCs w:val="24"/>
        </w:rPr>
        <w:t xml:space="preserve">Barriers to inclusivity in </w:t>
      </w:r>
      <w:r w:rsidR="00E6750E" w:rsidRPr="006559FC">
        <w:rPr>
          <w:rFonts w:ascii="Times New Roman" w:hAnsi="Times New Roman" w:cs="Times New Roman"/>
          <w:b/>
          <w:bCs/>
          <w:sz w:val="24"/>
          <w:szCs w:val="24"/>
        </w:rPr>
        <w:t>prostate</w:t>
      </w:r>
      <w:r w:rsidR="00EF40B7" w:rsidRPr="006559FC">
        <w:rPr>
          <w:rFonts w:ascii="Times New Roman" w:hAnsi="Times New Roman" w:cs="Times New Roman"/>
          <w:b/>
          <w:bCs/>
          <w:sz w:val="24"/>
          <w:szCs w:val="24"/>
        </w:rPr>
        <w:t xml:space="preserve"> cancer and exercise research – </w:t>
      </w:r>
      <w:r w:rsidRPr="006559FC">
        <w:rPr>
          <w:rFonts w:ascii="Times New Roman" w:hAnsi="Times New Roman" w:cs="Times New Roman"/>
          <w:b/>
          <w:bCs/>
          <w:sz w:val="24"/>
          <w:szCs w:val="24"/>
        </w:rPr>
        <w:t>Topic</w:t>
      </w:r>
      <w:r w:rsidR="00EF40B7" w:rsidRPr="006559FC">
        <w:rPr>
          <w:rFonts w:ascii="Times New Roman" w:hAnsi="Times New Roman" w:cs="Times New Roman"/>
          <w:b/>
          <w:bCs/>
          <w:sz w:val="24"/>
          <w:szCs w:val="24"/>
        </w:rPr>
        <w:t xml:space="preserve"> questions</w:t>
      </w:r>
    </w:p>
    <w:p w14:paraId="3E6C806E" w14:textId="459B62EC" w:rsidR="00EF40B7" w:rsidRPr="006559FC" w:rsidRDefault="00EF40B7">
      <w:pPr>
        <w:rPr>
          <w:rFonts w:ascii="Times New Roman" w:hAnsi="Times New Roman" w:cs="Times New Roman"/>
          <w:b/>
          <w:bCs/>
          <w:u w:val="single"/>
        </w:rPr>
      </w:pPr>
      <w:r w:rsidRPr="006559FC">
        <w:rPr>
          <w:rFonts w:ascii="Times New Roman" w:hAnsi="Times New Roman" w:cs="Times New Roman"/>
          <w:b/>
          <w:bCs/>
          <w:u w:val="single"/>
        </w:rPr>
        <w:t>Themes/ sections:</w:t>
      </w:r>
    </w:p>
    <w:p w14:paraId="1FB4EB61" w14:textId="1FC2EE3A" w:rsidR="00EF40B7" w:rsidRPr="006559FC" w:rsidRDefault="00EF40B7" w:rsidP="00EF40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9FC">
        <w:rPr>
          <w:rFonts w:ascii="Times New Roman" w:hAnsi="Times New Roman" w:cs="Times New Roman"/>
        </w:rPr>
        <w:t>Current exercise and physical activity levels and opinions on exercise.</w:t>
      </w:r>
    </w:p>
    <w:p w14:paraId="1B69C183" w14:textId="07AD55D8" w:rsidR="00EF40B7" w:rsidRPr="006559FC" w:rsidRDefault="00EF40B7" w:rsidP="00EF40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9FC">
        <w:rPr>
          <w:rFonts w:ascii="Times New Roman" w:hAnsi="Times New Roman" w:cs="Times New Roman"/>
        </w:rPr>
        <w:t>Use and importance of exercise in cancer care pathway.</w:t>
      </w:r>
    </w:p>
    <w:p w14:paraId="320B37EF" w14:textId="2541CED0" w:rsidR="00EF40B7" w:rsidRPr="006559FC" w:rsidRDefault="00EF40B7" w:rsidP="00EF40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9FC">
        <w:rPr>
          <w:rFonts w:ascii="Times New Roman" w:hAnsi="Times New Roman" w:cs="Times New Roman"/>
        </w:rPr>
        <w:t>Perceptions and experiences of being approached to or taking part in clinical trials.</w:t>
      </w:r>
    </w:p>
    <w:p w14:paraId="46F1E78E" w14:textId="068F2778" w:rsidR="00EF40B7" w:rsidRPr="006559FC" w:rsidRDefault="00EF40B7" w:rsidP="00EF40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9FC">
        <w:rPr>
          <w:rFonts w:ascii="Times New Roman" w:hAnsi="Times New Roman" w:cs="Times New Roman"/>
        </w:rPr>
        <w:t>Barriers to taking part in clinical trials.</w:t>
      </w:r>
    </w:p>
    <w:p w14:paraId="7442A07B" w14:textId="315EE6FE" w:rsidR="00EF40B7" w:rsidRPr="006559FC" w:rsidRDefault="00EF40B7" w:rsidP="00EF40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59FC">
        <w:rPr>
          <w:rFonts w:ascii="Times New Roman" w:hAnsi="Times New Roman" w:cs="Times New Roman"/>
        </w:rPr>
        <w:t>Anything that would encourage individuals to participate in clinical trials, especially those involving exercise</w:t>
      </w:r>
      <w:r w:rsidR="00DA143A" w:rsidRPr="006559FC">
        <w:rPr>
          <w:rFonts w:ascii="Times New Roman" w:hAnsi="Times New Roman" w:cs="Times New Roman"/>
        </w:rPr>
        <w:t xml:space="preserve"> </w:t>
      </w:r>
      <w:proofErr w:type="gramStart"/>
      <w:r w:rsidR="00DA143A" w:rsidRPr="006559FC">
        <w:rPr>
          <w:rFonts w:ascii="Times New Roman" w:hAnsi="Times New Roman" w:cs="Times New Roman"/>
        </w:rPr>
        <w:t>i.e.</w:t>
      </w:r>
      <w:proofErr w:type="gramEnd"/>
      <w:r w:rsidR="00DA143A" w:rsidRPr="006559FC">
        <w:rPr>
          <w:rFonts w:ascii="Times New Roman" w:hAnsi="Times New Roman" w:cs="Times New Roman"/>
        </w:rPr>
        <w:t xml:space="preserve"> Facilitators and Motiv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EF40B7" w:rsidRPr="006559FC" w14:paraId="4965F5BE" w14:textId="77777777" w:rsidTr="00EF40B7">
        <w:tc>
          <w:tcPr>
            <w:tcW w:w="7366" w:type="dxa"/>
          </w:tcPr>
          <w:p w14:paraId="61397206" w14:textId="6AD76245" w:rsidR="00EF40B7" w:rsidRPr="006559FC" w:rsidRDefault="00EF40B7" w:rsidP="00EF40B7">
            <w:pPr>
              <w:rPr>
                <w:rFonts w:ascii="Times New Roman" w:hAnsi="Times New Roman" w:cs="Times New Roman"/>
                <w:b/>
                <w:bCs/>
              </w:rPr>
            </w:pPr>
            <w:r w:rsidRPr="006559FC">
              <w:rPr>
                <w:rFonts w:ascii="Times New Roman" w:hAnsi="Times New Roman" w:cs="Times New Roman"/>
                <w:b/>
                <w:bCs/>
              </w:rPr>
              <w:t>Potential question</w:t>
            </w:r>
          </w:p>
        </w:tc>
        <w:tc>
          <w:tcPr>
            <w:tcW w:w="1650" w:type="dxa"/>
          </w:tcPr>
          <w:p w14:paraId="73D83B40" w14:textId="4E5AFE3F" w:rsidR="00EF40B7" w:rsidRPr="006559FC" w:rsidRDefault="00EF40B7" w:rsidP="00EF40B7">
            <w:pPr>
              <w:rPr>
                <w:rFonts w:ascii="Times New Roman" w:hAnsi="Times New Roman" w:cs="Times New Roman"/>
                <w:b/>
                <w:bCs/>
              </w:rPr>
            </w:pPr>
            <w:r w:rsidRPr="006559FC">
              <w:rPr>
                <w:rFonts w:ascii="Times New Roman" w:hAnsi="Times New Roman" w:cs="Times New Roman"/>
                <w:b/>
                <w:bCs/>
              </w:rPr>
              <w:t>Theme/ section</w:t>
            </w:r>
          </w:p>
        </w:tc>
      </w:tr>
      <w:tr w:rsidR="00EF40B7" w:rsidRPr="006559FC" w14:paraId="5C581EA6" w14:textId="77777777" w:rsidTr="00EF40B7">
        <w:tc>
          <w:tcPr>
            <w:tcW w:w="7366" w:type="dxa"/>
          </w:tcPr>
          <w:p w14:paraId="67915EA6" w14:textId="31C40DBE" w:rsidR="00EF40B7" w:rsidRPr="006559FC" w:rsidRDefault="00EF40B7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does exercise mean to you?</w:t>
            </w:r>
          </w:p>
        </w:tc>
        <w:tc>
          <w:tcPr>
            <w:tcW w:w="1650" w:type="dxa"/>
          </w:tcPr>
          <w:p w14:paraId="4EE90455" w14:textId="49501082" w:rsidR="00EF40B7" w:rsidRPr="006559FC" w:rsidRDefault="00EF40B7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EF40B7" w:rsidRPr="006559FC" w14:paraId="4F388721" w14:textId="77777777" w:rsidTr="00EF40B7">
        <w:tc>
          <w:tcPr>
            <w:tcW w:w="7366" w:type="dxa"/>
          </w:tcPr>
          <w:p w14:paraId="3B9CA41E" w14:textId="226927D9" w:rsidR="00EF40B7" w:rsidRPr="006559FC" w:rsidRDefault="00EF40B7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comes to mind when you hear the term ‘exercise’ or ‘physical activity’?</w:t>
            </w:r>
          </w:p>
        </w:tc>
        <w:tc>
          <w:tcPr>
            <w:tcW w:w="1650" w:type="dxa"/>
          </w:tcPr>
          <w:p w14:paraId="0350D643" w14:textId="372A7BE3" w:rsidR="00EF40B7" w:rsidRPr="006559FC" w:rsidRDefault="00EF40B7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EF40B7" w:rsidRPr="006559FC" w14:paraId="51BBB599" w14:textId="77777777" w:rsidTr="002D18F4">
        <w:tc>
          <w:tcPr>
            <w:tcW w:w="7366" w:type="dxa"/>
            <w:shd w:val="clear" w:color="auto" w:fill="FFFF00"/>
          </w:tcPr>
          <w:p w14:paraId="46A4DF12" w14:textId="241F0169" w:rsidR="00EF40B7" w:rsidRPr="006559FC" w:rsidRDefault="00EF40B7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How physically active are you currently?</w:t>
            </w:r>
          </w:p>
        </w:tc>
        <w:tc>
          <w:tcPr>
            <w:tcW w:w="1650" w:type="dxa"/>
            <w:shd w:val="clear" w:color="auto" w:fill="FFFF00"/>
          </w:tcPr>
          <w:p w14:paraId="3E0E9D77" w14:textId="5485DEC1" w:rsidR="00EF40B7" w:rsidRPr="006559FC" w:rsidRDefault="00EF40B7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EF40B7" w:rsidRPr="006559FC" w14:paraId="38A58D43" w14:textId="77777777" w:rsidTr="00EF40B7">
        <w:tc>
          <w:tcPr>
            <w:tcW w:w="7366" w:type="dxa"/>
          </w:tcPr>
          <w:p w14:paraId="2932807B" w14:textId="0BAF2A44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o you think you meet the governments exercise recommendations?</w:t>
            </w:r>
          </w:p>
        </w:tc>
        <w:tc>
          <w:tcPr>
            <w:tcW w:w="1650" w:type="dxa"/>
          </w:tcPr>
          <w:p w14:paraId="1177B69E" w14:textId="59F53CA8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EF40B7" w:rsidRPr="006559FC" w14:paraId="4863DCE8" w14:textId="77777777" w:rsidTr="00EF40B7">
        <w:tc>
          <w:tcPr>
            <w:tcW w:w="7366" w:type="dxa"/>
          </w:tcPr>
          <w:p w14:paraId="42291037" w14:textId="6C766BD8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 xml:space="preserve">(If participant is physically active) What type of exercise is enjoyable for you? </w:t>
            </w:r>
          </w:p>
        </w:tc>
        <w:tc>
          <w:tcPr>
            <w:tcW w:w="1650" w:type="dxa"/>
          </w:tcPr>
          <w:p w14:paraId="3C5FF5C2" w14:textId="092A10B7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EF40B7" w:rsidRPr="006559FC" w14:paraId="650289C6" w14:textId="77777777" w:rsidTr="00EF40B7">
        <w:tc>
          <w:tcPr>
            <w:tcW w:w="7366" w:type="dxa"/>
          </w:tcPr>
          <w:p w14:paraId="3A1E8A6C" w14:textId="1C4C1455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about exercise do you like/ find enjoyable?</w:t>
            </w:r>
          </w:p>
        </w:tc>
        <w:tc>
          <w:tcPr>
            <w:tcW w:w="1650" w:type="dxa"/>
          </w:tcPr>
          <w:p w14:paraId="40B1186B" w14:textId="2DB4B900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EF40B7" w:rsidRPr="006559FC" w14:paraId="7ABBA354" w14:textId="77777777" w:rsidTr="00EF40B7">
        <w:tc>
          <w:tcPr>
            <w:tcW w:w="7366" w:type="dxa"/>
          </w:tcPr>
          <w:p w14:paraId="2D6C6705" w14:textId="5AC2CB7B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(If participant is not physically active) Have you ever been very physically active at a point in your life?</w:t>
            </w:r>
          </w:p>
        </w:tc>
        <w:tc>
          <w:tcPr>
            <w:tcW w:w="1650" w:type="dxa"/>
          </w:tcPr>
          <w:p w14:paraId="48676690" w14:textId="77777777" w:rsidR="00EF40B7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  <w:p w14:paraId="32B8E87C" w14:textId="7E0521F8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</w:p>
        </w:tc>
      </w:tr>
      <w:tr w:rsidR="005D4EF5" w:rsidRPr="006559FC" w14:paraId="3BC574EE" w14:textId="77777777" w:rsidTr="00EF40B7">
        <w:tc>
          <w:tcPr>
            <w:tcW w:w="7366" w:type="dxa"/>
          </w:tcPr>
          <w:p w14:paraId="4B36522F" w14:textId="70C0F48A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t your most physically active, how often were you exercising?</w:t>
            </w:r>
          </w:p>
        </w:tc>
        <w:tc>
          <w:tcPr>
            <w:tcW w:w="1650" w:type="dxa"/>
          </w:tcPr>
          <w:p w14:paraId="7DFBB115" w14:textId="35724333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5D4EF5" w:rsidRPr="006559FC" w14:paraId="4714B8D1" w14:textId="77777777" w:rsidTr="00EF40B7">
        <w:tc>
          <w:tcPr>
            <w:tcW w:w="7366" w:type="dxa"/>
          </w:tcPr>
          <w:p w14:paraId="2EED1154" w14:textId="22E8EAE1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exercise did you enjoy?</w:t>
            </w:r>
          </w:p>
        </w:tc>
        <w:tc>
          <w:tcPr>
            <w:tcW w:w="1650" w:type="dxa"/>
          </w:tcPr>
          <w:p w14:paraId="57BEA033" w14:textId="5C8785A4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5D4EF5" w:rsidRPr="006559FC" w14:paraId="286367F5" w14:textId="77777777" w:rsidTr="00181E17">
        <w:trPr>
          <w:trHeight w:val="342"/>
        </w:trPr>
        <w:tc>
          <w:tcPr>
            <w:tcW w:w="7366" w:type="dxa"/>
          </w:tcPr>
          <w:p w14:paraId="51025B03" w14:textId="0B4DE2C8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about exercise don’t you enjoy?</w:t>
            </w:r>
          </w:p>
        </w:tc>
        <w:tc>
          <w:tcPr>
            <w:tcW w:w="1650" w:type="dxa"/>
          </w:tcPr>
          <w:p w14:paraId="626A704F" w14:textId="2673A13E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5D4EF5" w:rsidRPr="006559FC" w14:paraId="63998C80" w14:textId="77777777" w:rsidTr="00EF40B7">
        <w:tc>
          <w:tcPr>
            <w:tcW w:w="7366" w:type="dxa"/>
          </w:tcPr>
          <w:p w14:paraId="13CAF25F" w14:textId="4601D45E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about exercise did you enjoy?</w:t>
            </w:r>
          </w:p>
        </w:tc>
        <w:tc>
          <w:tcPr>
            <w:tcW w:w="1650" w:type="dxa"/>
          </w:tcPr>
          <w:p w14:paraId="6BC0EEE4" w14:textId="792FB880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5D4EF5" w:rsidRPr="006559FC" w14:paraId="6975246A" w14:textId="77777777" w:rsidTr="00EF40B7">
        <w:tc>
          <w:tcPr>
            <w:tcW w:w="7366" w:type="dxa"/>
          </w:tcPr>
          <w:p w14:paraId="4E2C3317" w14:textId="2833E623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 xml:space="preserve">When you were diagnosed, how much information </w:t>
            </w:r>
            <w:proofErr w:type="gramStart"/>
            <w:r w:rsidR="007D7B14" w:rsidRPr="006559FC">
              <w:rPr>
                <w:rFonts w:ascii="Times New Roman" w:hAnsi="Times New Roman" w:cs="Times New Roman"/>
              </w:rPr>
              <w:t>were</w:t>
            </w:r>
            <w:proofErr w:type="gramEnd"/>
            <w:r w:rsidRPr="006559FC">
              <w:rPr>
                <w:rFonts w:ascii="Times New Roman" w:hAnsi="Times New Roman" w:cs="Times New Roman"/>
              </w:rPr>
              <w:t xml:space="preserve"> you given on the potential risks and benefits of exercise?</w:t>
            </w:r>
          </w:p>
        </w:tc>
        <w:tc>
          <w:tcPr>
            <w:tcW w:w="1650" w:type="dxa"/>
          </w:tcPr>
          <w:p w14:paraId="10B0CB55" w14:textId="0E90FDAD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5D4EF5" w:rsidRPr="006559FC" w14:paraId="0E2777EA" w14:textId="77777777" w:rsidTr="00EF40B7">
        <w:tc>
          <w:tcPr>
            <w:tcW w:w="7366" w:type="dxa"/>
          </w:tcPr>
          <w:p w14:paraId="5CF182C6" w14:textId="1B8F6E86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id your oncologist place much, if any, stress on the importance of exercise in your cancer care pathway?</w:t>
            </w:r>
          </w:p>
        </w:tc>
        <w:tc>
          <w:tcPr>
            <w:tcW w:w="1650" w:type="dxa"/>
          </w:tcPr>
          <w:p w14:paraId="3832C11E" w14:textId="688FD3E2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5D4EF5" w:rsidRPr="006559FC" w14:paraId="29665544" w14:textId="77777777" w:rsidTr="00EF40B7">
        <w:tc>
          <w:tcPr>
            <w:tcW w:w="7366" w:type="dxa"/>
          </w:tcPr>
          <w:p w14:paraId="375A462C" w14:textId="6F8F0A47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id your nurses place much, if any, stress on the importance of exercise in your cancer care pathway?</w:t>
            </w:r>
          </w:p>
        </w:tc>
        <w:tc>
          <w:tcPr>
            <w:tcW w:w="1650" w:type="dxa"/>
          </w:tcPr>
          <w:p w14:paraId="1D42DEB4" w14:textId="5D8A386F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5D4EF5" w:rsidRPr="006559FC" w14:paraId="139E118A" w14:textId="77777777" w:rsidTr="00EF40B7">
        <w:tc>
          <w:tcPr>
            <w:tcW w:w="7366" w:type="dxa"/>
          </w:tcPr>
          <w:p w14:paraId="346E506D" w14:textId="62C4357F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If exercise was used as a part of your cancer care, how was it delivered to you?</w:t>
            </w:r>
          </w:p>
        </w:tc>
        <w:tc>
          <w:tcPr>
            <w:tcW w:w="1650" w:type="dxa"/>
          </w:tcPr>
          <w:p w14:paraId="071033C0" w14:textId="1C45223B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5D4EF5" w:rsidRPr="006559FC" w14:paraId="447F2216" w14:textId="77777777" w:rsidTr="00EF40B7">
        <w:tc>
          <w:tcPr>
            <w:tcW w:w="7366" w:type="dxa"/>
          </w:tcPr>
          <w:p w14:paraId="0A1AEB93" w14:textId="5F75D89A" w:rsidR="005D4EF5" w:rsidRPr="006559FC" w:rsidRDefault="005D4EF5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type of exercise was used during your cancer care treatment? How long did you exercise for? How intense was the exercise?</w:t>
            </w:r>
          </w:p>
        </w:tc>
        <w:tc>
          <w:tcPr>
            <w:tcW w:w="1650" w:type="dxa"/>
          </w:tcPr>
          <w:p w14:paraId="45CC2A4A" w14:textId="68688648" w:rsidR="005D4EF5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5D4EF5" w:rsidRPr="006559FC" w14:paraId="5A6DC10B" w14:textId="77777777" w:rsidTr="00EF40B7">
        <w:tc>
          <w:tcPr>
            <w:tcW w:w="7366" w:type="dxa"/>
          </w:tcPr>
          <w:p w14:paraId="2A973433" w14:textId="159E226E" w:rsidR="005D4EF5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(If exercise wasn’t used in treatment pathway) Do you think exercise would’ve been useful and/ or feasible during your cancer treatment pathway?</w:t>
            </w:r>
          </w:p>
        </w:tc>
        <w:tc>
          <w:tcPr>
            <w:tcW w:w="1650" w:type="dxa"/>
          </w:tcPr>
          <w:p w14:paraId="05BA62D2" w14:textId="0CF45CF0" w:rsidR="005D4EF5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5D4EF5" w:rsidRPr="006559FC" w14:paraId="1045845B" w14:textId="77777777" w:rsidTr="00EF40B7">
        <w:tc>
          <w:tcPr>
            <w:tcW w:w="7366" w:type="dxa"/>
          </w:tcPr>
          <w:p w14:paraId="3D977BA8" w14:textId="268AF140" w:rsidR="005D4EF5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o you think you might’ve benefitted more from rehabilitation or prehabilitation exercise treatment?</w:t>
            </w:r>
          </w:p>
        </w:tc>
        <w:tc>
          <w:tcPr>
            <w:tcW w:w="1650" w:type="dxa"/>
          </w:tcPr>
          <w:p w14:paraId="776F9F77" w14:textId="421010D6" w:rsidR="005D4EF5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1EA8F0D4" w14:textId="77777777" w:rsidTr="00EF40B7">
        <w:tc>
          <w:tcPr>
            <w:tcW w:w="7366" w:type="dxa"/>
          </w:tcPr>
          <w:p w14:paraId="225EE633" w14:textId="225E483A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you aware of the potential physical and psychological benefits of exercise on cancer treatment outcomes?</w:t>
            </w:r>
          </w:p>
        </w:tc>
        <w:tc>
          <w:tcPr>
            <w:tcW w:w="1650" w:type="dxa"/>
          </w:tcPr>
          <w:p w14:paraId="2DB1F24B" w14:textId="1605AF51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50E6478B" w14:textId="77777777" w:rsidTr="00EF40B7">
        <w:tc>
          <w:tcPr>
            <w:tcW w:w="7366" w:type="dxa"/>
          </w:tcPr>
          <w:p w14:paraId="19C57508" w14:textId="3FE81BC7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If you were offered an exercise plan alongside your treatment plan, would you have engaged with it?</w:t>
            </w:r>
          </w:p>
        </w:tc>
        <w:tc>
          <w:tcPr>
            <w:tcW w:w="1650" w:type="dxa"/>
          </w:tcPr>
          <w:p w14:paraId="47277CA9" w14:textId="467E88EB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7B9DCC8D" w14:textId="77777777" w:rsidTr="00EF40B7">
        <w:tc>
          <w:tcPr>
            <w:tcW w:w="7366" w:type="dxa"/>
          </w:tcPr>
          <w:p w14:paraId="39C71080" w14:textId="55382616" w:rsidR="0066566D" w:rsidRPr="006559FC" w:rsidRDefault="0068036E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</w:t>
            </w:r>
            <w:r w:rsidR="0066566D" w:rsidRPr="006559FC">
              <w:rPr>
                <w:rFonts w:ascii="Times New Roman" w:hAnsi="Times New Roman" w:cs="Times New Roman"/>
              </w:rPr>
              <w:t>hat would’ve been the best way to deliver exercise to you to get the best results?</w:t>
            </w:r>
          </w:p>
        </w:tc>
        <w:tc>
          <w:tcPr>
            <w:tcW w:w="1650" w:type="dxa"/>
          </w:tcPr>
          <w:p w14:paraId="24D0DC3D" w14:textId="6AFA89F8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1EFB9ADF" w14:textId="77777777" w:rsidTr="00EF40B7">
        <w:tc>
          <w:tcPr>
            <w:tcW w:w="7366" w:type="dxa"/>
          </w:tcPr>
          <w:p w14:paraId="6CEE8DDB" w14:textId="7626178B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there any forms of exercise you feel you would’ve been able to do during your treatment? (</w:t>
            </w:r>
            <w:proofErr w:type="gramStart"/>
            <w:r w:rsidRPr="006559FC">
              <w:rPr>
                <w:rFonts w:ascii="Times New Roman" w:hAnsi="Times New Roman" w:cs="Times New Roman"/>
              </w:rPr>
              <w:t>e.g.</w:t>
            </w:r>
            <w:proofErr w:type="gramEnd"/>
            <w:r w:rsidRPr="006559FC">
              <w:rPr>
                <w:rFonts w:ascii="Times New Roman" w:hAnsi="Times New Roman" w:cs="Times New Roman"/>
              </w:rPr>
              <w:t xml:space="preserve"> walking training, swimming)</w:t>
            </w:r>
          </w:p>
        </w:tc>
        <w:tc>
          <w:tcPr>
            <w:tcW w:w="1650" w:type="dxa"/>
          </w:tcPr>
          <w:p w14:paraId="16C50272" w14:textId="2E6235EB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1B1F3425" w14:textId="77777777" w:rsidTr="00EF40B7">
        <w:tc>
          <w:tcPr>
            <w:tcW w:w="7366" w:type="dxa"/>
          </w:tcPr>
          <w:p w14:paraId="20A92AF1" w14:textId="5FA78CE0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ere</w:t>
            </w:r>
            <w:r w:rsidR="0066566D" w:rsidRPr="006559FC">
              <w:rPr>
                <w:rFonts w:ascii="Times New Roman" w:hAnsi="Times New Roman" w:cs="Times New Roman"/>
              </w:rPr>
              <w:t xml:space="preserve"> there any points during your treatment where exercise would’ve been more tolerable compared to others? (</w:t>
            </w:r>
            <w:proofErr w:type="gramStart"/>
            <w:r w:rsidR="0066566D" w:rsidRPr="006559FC">
              <w:rPr>
                <w:rFonts w:ascii="Times New Roman" w:hAnsi="Times New Roman" w:cs="Times New Roman"/>
              </w:rPr>
              <w:t>e.g.</w:t>
            </w:r>
            <w:proofErr w:type="gramEnd"/>
            <w:r w:rsidR="0066566D" w:rsidRPr="006559FC">
              <w:rPr>
                <w:rFonts w:ascii="Times New Roman" w:hAnsi="Times New Roman" w:cs="Times New Roman"/>
              </w:rPr>
              <w:t xml:space="preserve"> 24hrs before chemo vs 24hrs after chemo infusion)</w:t>
            </w:r>
          </w:p>
        </w:tc>
        <w:tc>
          <w:tcPr>
            <w:tcW w:w="1650" w:type="dxa"/>
          </w:tcPr>
          <w:p w14:paraId="14E11CEC" w14:textId="1E6A27DF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0299A852" w14:textId="77777777" w:rsidTr="002D18F4">
        <w:tc>
          <w:tcPr>
            <w:tcW w:w="7366" w:type="dxa"/>
            <w:shd w:val="clear" w:color="auto" w:fill="FFFF00"/>
          </w:tcPr>
          <w:p w14:paraId="320BB51F" w14:textId="7ADBD6CE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ere you ever approached to take part in a clinical trial during your treatment?</w:t>
            </w:r>
          </w:p>
        </w:tc>
        <w:tc>
          <w:tcPr>
            <w:tcW w:w="1650" w:type="dxa"/>
            <w:shd w:val="clear" w:color="auto" w:fill="FFFF00"/>
          </w:tcPr>
          <w:p w14:paraId="06303624" w14:textId="5ECC8416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4CCC728C" w14:textId="77777777" w:rsidTr="00EF40B7">
        <w:tc>
          <w:tcPr>
            <w:tcW w:w="7366" w:type="dxa"/>
          </w:tcPr>
          <w:p w14:paraId="26334CDA" w14:textId="3ED0191B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lastRenderedPageBreak/>
              <w:t>Did you take part in a clinical trial during your treatment?</w:t>
            </w:r>
          </w:p>
        </w:tc>
        <w:tc>
          <w:tcPr>
            <w:tcW w:w="1650" w:type="dxa"/>
          </w:tcPr>
          <w:p w14:paraId="19181AE5" w14:textId="5060025D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230D0576" w14:textId="77777777" w:rsidTr="00EF40B7">
        <w:tc>
          <w:tcPr>
            <w:tcW w:w="7366" w:type="dxa"/>
          </w:tcPr>
          <w:p w14:paraId="306CE9CA" w14:textId="267BCAF8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(If you were approached) why did you not take part/ why did you take part in clinical trials?</w:t>
            </w:r>
          </w:p>
        </w:tc>
        <w:tc>
          <w:tcPr>
            <w:tcW w:w="1650" w:type="dxa"/>
          </w:tcPr>
          <w:p w14:paraId="5D51B802" w14:textId="76265D17" w:rsidR="0066566D" w:rsidRPr="006559FC" w:rsidRDefault="0066566D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0A13004F" w14:textId="77777777" w:rsidTr="00EF40B7">
        <w:tc>
          <w:tcPr>
            <w:tcW w:w="7366" w:type="dxa"/>
          </w:tcPr>
          <w:p w14:paraId="575FF957" w14:textId="3A5DB330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If you were approached, would you have taken part? Why? Why not?</w:t>
            </w:r>
          </w:p>
        </w:tc>
        <w:tc>
          <w:tcPr>
            <w:tcW w:w="1650" w:type="dxa"/>
          </w:tcPr>
          <w:p w14:paraId="17ED6A48" w14:textId="37AFFB59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1261F024" w14:textId="77777777" w:rsidTr="00EF40B7">
        <w:tc>
          <w:tcPr>
            <w:tcW w:w="7366" w:type="dxa"/>
          </w:tcPr>
          <w:p w14:paraId="48779B97" w14:textId="4D219D21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(If they have taken part in clinical trials) What was your experience of the clinical trial you were involved in?</w:t>
            </w:r>
          </w:p>
        </w:tc>
        <w:tc>
          <w:tcPr>
            <w:tcW w:w="1650" w:type="dxa"/>
          </w:tcPr>
          <w:p w14:paraId="2F98C247" w14:textId="1D95DEDF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7E130B55" w14:textId="77777777" w:rsidTr="00EF40B7">
        <w:tc>
          <w:tcPr>
            <w:tcW w:w="7366" w:type="dxa"/>
          </w:tcPr>
          <w:p w14:paraId="24444D7D" w14:textId="117DB3D8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you more or less likely to take part in a drug trial compared to an exercise-based trial?</w:t>
            </w:r>
          </w:p>
        </w:tc>
        <w:tc>
          <w:tcPr>
            <w:tcW w:w="1650" w:type="dxa"/>
          </w:tcPr>
          <w:p w14:paraId="6B5D870E" w14:textId="6B29F993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7B8FDC9B" w14:textId="77777777" w:rsidTr="00EF40B7">
        <w:tc>
          <w:tcPr>
            <w:tcW w:w="7366" w:type="dxa"/>
          </w:tcPr>
          <w:p w14:paraId="3430212D" w14:textId="5C470F08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was positive about your clinical trial experience?</w:t>
            </w:r>
          </w:p>
        </w:tc>
        <w:tc>
          <w:tcPr>
            <w:tcW w:w="1650" w:type="dxa"/>
          </w:tcPr>
          <w:p w14:paraId="35759989" w14:textId="2D189374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15757319" w14:textId="77777777" w:rsidTr="00EF40B7">
        <w:tc>
          <w:tcPr>
            <w:tcW w:w="7366" w:type="dxa"/>
          </w:tcPr>
          <w:p w14:paraId="52CD1628" w14:textId="6C0AECB5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could’ve been improved about your clinical trial experience</w:t>
            </w:r>
          </w:p>
        </w:tc>
        <w:tc>
          <w:tcPr>
            <w:tcW w:w="1650" w:type="dxa"/>
          </w:tcPr>
          <w:p w14:paraId="20D7E4E9" w14:textId="7A27CD91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1828C57E" w14:textId="77777777" w:rsidTr="00EF40B7">
        <w:tc>
          <w:tcPr>
            <w:tcW w:w="7366" w:type="dxa"/>
          </w:tcPr>
          <w:p w14:paraId="310DC0D8" w14:textId="6097425F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there any barriers that made taking part in exercise challenging for you?</w:t>
            </w:r>
          </w:p>
        </w:tc>
        <w:tc>
          <w:tcPr>
            <w:tcW w:w="1650" w:type="dxa"/>
          </w:tcPr>
          <w:p w14:paraId="77ABE2CD" w14:textId="25DA2F39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66566D" w:rsidRPr="006559FC" w14:paraId="7153B6C7" w14:textId="77777777" w:rsidTr="002D18F4">
        <w:tc>
          <w:tcPr>
            <w:tcW w:w="7366" w:type="dxa"/>
            <w:shd w:val="clear" w:color="auto" w:fill="FFFF00"/>
          </w:tcPr>
          <w:p w14:paraId="1DF6C756" w14:textId="4E523201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there any barriers that made participating in clinical trials difficult?</w:t>
            </w:r>
          </w:p>
        </w:tc>
        <w:tc>
          <w:tcPr>
            <w:tcW w:w="1650" w:type="dxa"/>
            <w:shd w:val="clear" w:color="auto" w:fill="FFFF00"/>
          </w:tcPr>
          <w:p w14:paraId="1F49E7F0" w14:textId="425530B9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4</w:t>
            </w:r>
          </w:p>
        </w:tc>
      </w:tr>
      <w:tr w:rsidR="0066566D" w:rsidRPr="006559FC" w14:paraId="4093B847" w14:textId="77777777" w:rsidTr="00EF40B7">
        <w:tc>
          <w:tcPr>
            <w:tcW w:w="7366" w:type="dxa"/>
          </w:tcPr>
          <w:p w14:paraId="686216FA" w14:textId="74E92891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ould you have wanted to take part in a clinical trial; but were never approached?</w:t>
            </w:r>
          </w:p>
        </w:tc>
        <w:tc>
          <w:tcPr>
            <w:tcW w:w="1650" w:type="dxa"/>
          </w:tcPr>
          <w:p w14:paraId="161862D1" w14:textId="2FC63205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61003A0F" w14:textId="77777777" w:rsidTr="00EF40B7">
        <w:tc>
          <w:tcPr>
            <w:tcW w:w="7366" w:type="dxa"/>
          </w:tcPr>
          <w:p w14:paraId="6A74D401" w14:textId="6319B5AC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If so, how would’ve been the best way to approach you?</w:t>
            </w:r>
          </w:p>
        </w:tc>
        <w:tc>
          <w:tcPr>
            <w:tcW w:w="1650" w:type="dxa"/>
          </w:tcPr>
          <w:p w14:paraId="1EF6113E" w14:textId="4C116A06" w:rsidR="0066566D" w:rsidRPr="006559FC" w:rsidRDefault="00C95910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¾</w:t>
            </w:r>
          </w:p>
        </w:tc>
      </w:tr>
      <w:tr w:rsidR="0066566D" w:rsidRPr="006559FC" w14:paraId="5C624C33" w14:textId="77777777" w:rsidTr="00EF40B7">
        <w:tc>
          <w:tcPr>
            <w:tcW w:w="7366" w:type="dxa"/>
          </w:tcPr>
          <w:p w14:paraId="64B10B5B" w14:textId="091BA3D7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ould you have preferred the recommendation for clinical trial opportunities coming from your oncologist/ nurse or from a clinical researcher?</w:t>
            </w:r>
          </w:p>
        </w:tc>
        <w:tc>
          <w:tcPr>
            <w:tcW w:w="1650" w:type="dxa"/>
          </w:tcPr>
          <w:p w14:paraId="770D82DD" w14:textId="04692FB3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3</w:t>
            </w:r>
          </w:p>
        </w:tc>
      </w:tr>
      <w:tr w:rsidR="0066566D" w:rsidRPr="006559FC" w14:paraId="2477A771" w14:textId="77777777" w:rsidTr="00EF40B7">
        <w:tc>
          <w:tcPr>
            <w:tcW w:w="7366" w:type="dxa"/>
          </w:tcPr>
          <w:p w14:paraId="15A4A6AE" w14:textId="35B86A09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ould you have preferred to have been contacted through a support group/ agency?</w:t>
            </w:r>
          </w:p>
        </w:tc>
        <w:tc>
          <w:tcPr>
            <w:tcW w:w="1650" w:type="dxa"/>
          </w:tcPr>
          <w:p w14:paraId="689B2F6F" w14:textId="2332DA3C" w:rsidR="0066566D" w:rsidRPr="006559FC" w:rsidRDefault="00C95910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¾</w:t>
            </w:r>
          </w:p>
        </w:tc>
      </w:tr>
      <w:tr w:rsidR="0066566D" w:rsidRPr="006559FC" w14:paraId="07270494" w14:textId="77777777" w:rsidTr="002D18F4">
        <w:tc>
          <w:tcPr>
            <w:tcW w:w="7366" w:type="dxa"/>
            <w:shd w:val="clear" w:color="auto" w:fill="FFFF00"/>
          </w:tcPr>
          <w:p w14:paraId="188F591F" w14:textId="21659A75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more could we do to encourage you to take part in clinical trials?</w:t>
            </w:r>
          </w:p>
        </w:tc>
        <w:tc>
          <w:tcPr>
            <w:tcW w:w="1650" w:type="dxa"/>
            <w:shd w:val="clear" w:color="auto" w:fill="FFFF00"/>
          </w:tcPr>
          <w:p w14:paraId="4E5AA98A" w14:textId="51E34249" w:rsidR="0066566D" w:rsidRPr="006559FC" w:rsidRDefault="007D7B14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  <w:tr w:rsidR="004C72BB" w:rsidRPr="006559FC" w14:paraId="1B969681" w14:textId="77777777" w:rsidTr="00EF40B7">
        <w:tc>
          <w:tcPr>
            <w:tcW w:w="7366" w:type="dxa"/>
          </w:tcPr>
          <w:p w14:paraId="2FC71053" w14:textId="757C42B0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If travel costs were subsidised, would that increase the likelihood of you taking part in clinical trials?</w:t>
            </w:r>
          </w:p>
        </w:tc>
        <w:tc>
          <w:tcPr>
            <w:tcW w:w="1650" w:type="dxa"/>
          </w:tcPr>
          <w:p w14:paraId="02CA07B7" w14:textId="3B173D98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  <w:tr w:rsidR="004C72BB" w:rsidRPr="006559FC" w14:paraId="22AA4473" w14:textId="77777777" w:rsidTr="00EF40B7">
        <w:tc>
          <w:tcPr>
            <w:tcW w:w="7366" w:type="dxa"/>
          </w:tcPr>
          <w:p w14:paraId="78ADEB66" w14:textId="6078F066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ould you prefer for clinical trial sessions to be booked on the same day you have appointments at the hospital for purpose of ease?</w:t>
            </w:r>
          </w:p>
        </w:tc>
        <w:tc>
          <w:tcPr>
            <w:tcW w:w="1650" w:type="dxa"/>
          </w:tcPr>
          <w:p w14:paraId="432CA45C" w14:textId="1AAB6B9F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  <w:tr w:rsidR="004C72BB" w:rsidRPr="006559FC" w14:paraId="3CA4BB75" w14:textId="77777777" w:rsidTr="00EF40B7">
        <w:tc>
          <w:tcPr>
            <w:tcW w:w="7366" w:type="dxa"/>
          </w:tcPr>
          <w:p w14:paraId="735CCBAB" w14:textId="603AABC4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ould you prefer clinical trial sessions to be held at the hospital or on university campus?</w:t>
            </w:r>
          </w:p>
        </w:tc>
        <w:tc>
          <w:tcPr>
            <w:tcW w:w="1650" w:type="dxa"/>
          </w:tcPr>
          <w:p w14:paraId="49FE5236" w14:textId="45DC720B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  <w:tr w:rsidR="004C72BB" w:rsidRPr="006559FC" w14:paraId="1A0D6C53" w14:textId="77777777" w:rsidTr="00EF40B7">
        <w:tc>
          <w:tcPr>
            <w:tcW w:w="7366" w:type="dxa"/>
          </w:tcPr>
          <w:p w14:paraId="35474CE3" w14:textId="764CE3F9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Is there anything that we can do to make you more comfortable when taking part in clinical trials involving exercise in particular?</w:t>
            </w:r>
          </w:p>
        </w:tc>
        <w:tc>
          <w:tcPr>
            <w:tcW w:w="1650" w:type="dxa"/>
          </w:tcPr>
          <w:p w14:paraId="0B5D6C39" w14:textId="6C4CC893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  <w:tr w:rsidR="004C72BB" w:rsidRPr="006559FC" w14:paraId="0A020EAF" w14:textId="77777777" w:rsidTr="00EF40B7">
        <w:tc>
          <w:tcPr>
            <w:tcW w:w="7366" w:type="dxa"/>
          </w:tcPr>
          <w:p w14:paraId="507B7DB5" w14:textId="3177DC54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you more or less likely to take part in a clinical trial that involves exercise?</w:t>
            </w:r>
          </w:p>
        </w:tc>
        <w:tc>
          <w:tcPr>
            <w:tcW w:w="1650" w:type="dxa"/>
          </w:tcPr>
          <w:p w14:paraId="2C927793" w14:textId="5E4C4CC5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4</w:t>
            </w:r>
          </w:p>
        </w:tc>
      </w:tr>
      <w:tr w:rsidR="004C72BB" w:rsidRPr="006559FC" w14:paraId="6DE45456" w14:textId="77777777" w:rsidTr="00EF40B7">
        <w:tc>
          <w:tcPr>
            <w:tcW w:w="7366" w:type="dxa"/>
          </w:tcPr>
          <w:p w14:paraId="086D841D" w14:textId="1A84D5FB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Can you describe your current exercise/ physical activity routine/ habits/ average day in the life?</w:t>
            </w:r>
          </w:p>
        </w:tc>
        <w:tc>
          <w:tcPr>
            <w:tcW w:w="1650" w:type="dxa"/>
          </w:tcPr>
          <w:p w14:paraId="6C720986" w14:textId="7511BDA5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4C72BB" w:rsidRPr="006559FC" w14:paraId="50055D9E" w14:textId="77777777" w:rsidTr="002D18F4">
        <w:tc>
          <w:tcPr>
            <w:tcW w:w="7366" w:type="dxa"/>
            <w:shd w:val="clear" w:color="auto" w:fill="FFFF00"/>
          </w:tcPr>
          <w:p w14:paraId="095BA7D9" w14:textId="565F19A4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id you engage in any form of physical activity during your cancer experience?</w:t>
            </w:r>
          </w:p>
        </w:tc>
        <w:tc>
          <w:tcPr>
            <w:tcW w:w="1650" w:type="dxa"/>
            <w:shd w:val="clear" w:color="auto" w:fill="FFFF00"/>
          </w:tcPr>
          <w:p w14:paraId="1C42F6DE" w14:textId="74D2FD35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4C72BB" w:rsidRPr="006559FC" w14:paraId="3D84BD2A" w14:textId="77777777" w:rsidTr="00EF40B7">
        <w:tc>
          <w:tcPr>
            <w:tcW w:w="7366" w:type="dxa"/>
          </w:tcPr>
          <w:p w14:paraId="57C03E93" w14:textId="34565791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id you notice any physical or emotional benefits from engaging in exercise during your cancer experience?</w:t>
            </w:r>
          </w:p>
        </w:tc>
        <w:tc>
          <w:tcPr>
            <w:tcW w:w="1650" w:type="dxa"/>
          </w:tcPr>
          <w:p w14:paraId="052D7F99" w14:textId="7F76B694" w:rsidR="004C72BB" w:rsidRPr="006559FC" w:rsidRDefault="00C95910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½</w:t>
            </w:r>
          </w:p>
        </w:tc>
      </w:tr>
      <w:tr w:rsidR="004C72BB" w:rsidRPr="006559FC" w14:paraId="5DB26F7F" w14:textId="77777777" w:rsidTr="00EF40B7">
        <w:tc>
          <w:tcPr>
            <w:tcW w:w="7366" w:type="dxa"/>
          </w:tcPr>
          <w:p w14:paraId="5FE0F53D" w14:textId="27FCFB2A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Have you/ did you struggle to maintain/ start an exercise programme since your diagnosis?</w:t>
            </w:r>
          </w:p>
        </w:tc>
        <w:tc>
          <w:tcPr>
            <w:tcW w:w="1650" w:type="dxa"/>
          </w:tcPr>
          <w:p w14:paraId="542D01FF" w14:textId="2F3C536D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1</w:t>
            </w:r>
          </w:p>
        </w:tc>
      </w:tr>
      <w:tr w:rsidR="004C72BB" w:rsidRPr="006559FC" w14:paraId="29A5F56D" w14:textId="77777777" w:rsidTr="00EF40B7">
        <w:tc>
          <w:tcPr>
            <w:tcW w:w="7366" w:type="dxa"/>
          </w:tcPr>
          <w:p w14:paraId="5CCB2475" w14:textId="2F6C4439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How do you perceive the importance of exercise regarding your cancer treatment journey?</w:t>
            </w:r>
          </w:p>
        </w:tc>
        <w:tc>
          <w:tcPr>
            <w:tcW w:w="1650" w:type="dxa"/>
          </w:tcPr>
          <w:p w14:paraId="78427C42" w14:textId="783410D4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4C72BB" w:rsidRPr="006559FC" w14:paraId="08383A6A" w14:textId="77777777" w:rsidTr="00EF40B7">
        <w:tc>
          <w:tcPr>
            <w:tcW w:w="7366" w:type="dxa"/>
          </w:tcPr>
          <w:p w14:paraId="3D1D3495" w14:textId="3A3AC3D8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there any support/ resources that could’ve helped incorporate exercise into your cancer care?</w:t>
            </w:r>
          </w:p>
        </w:tc>
        <w:tc>
          <w:tcPr>
            <w:tcW w:w="1650" w:type="dxa"/>
          </w:tcPr>
          <w:p w14:paraId="24771A49" w14:textId="07D4B15F" w:rsidR="004C72BB" w:rsidRPr="006559FC" w:rsidRDefault="004C72BB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2</w:t>
            </w:r>
          </w:p>
        </w:tc>
      </w:tr>
      <w:tr w:rsidR="004C72BB" w:rsidRPr="006559FC" w14:paraId="3C2DE45F" w14:textId="77777777" w:rsidTr="00EF40B7">
        <w:tc>
          <w:tcPr>
            <w:tcW w:w="7366" w:type="dxa"/>
          </w:tcPr>
          <w:p w14:paraId="28822434" w14:textId="3E7AB8FA" w:rsidR="004C72BB" w:rsidRPr="006559FC" w:rsidRDefault="00770EAF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Do you have any concerns or fears related to clinical trials?</w:t>
            </w:r>
          </w:p>
        </w:tc>
        <w:tc>
          <w:tcPr>
            <w:tcW w:w="1650" w:type="dxa"/>
          </w:tcPr>
          <w:p w14:paraId="23B39A29" w14:textId="05172D9C" w:rsidR="004C72BB" w:rsidRPr="006559FC" w:rsidRDefault="00770EAF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4</w:t>
            </w:r>
          </w:p>
        </w:tc>
      </w:tr>
      <w:tr w:rsidR="004C72BB" w:rsidRPr="006559FC" w14:paraId="028CC37F" w14:textId="77777777" w:rsidTr="00EF40B7">
        <w:tc>
          <w:tcPr>
            <w:tcW w:w="7366" w:type="dxa"/>
          </w:tcPr>
          <w:p w14:paraId="01EA1DD2" w14:textId="36950E2F" w:rsidR="004C72BB" w:rsidRPr="006559FC" w:rsidRDefault="00770EAF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Are there any specific benefits or incentives that would make participation in clinical trials more appealing to you?</w:t>
            </w:r>
          </w:p>
        </w:tc>
        <w:tc>
          <w:tcPr>
            <w:tcW w:w="1650" w:type="dxa"/>
          </w:tcPr>
          <w:p w14:paraId="0D86AC4D" w14:textId="0F4DFAFE" w:rsidR="004C72BB" w:rsidRPr="006559FC" w:rsidRDefault="00770EAF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  <w:tr w:rsidR="004C72BB" w:rsidRPr="006559FC" w14:paraId="561ECA8A" w14:textId="77777777" w:rsidTr="00EF40B7">
        <w:tc>
          <w:tcPr>
            <w:tcW w:w="7366" w:type="dxa"/>
          </w:tcPr>
          <w:p w14:paraId="09FAC188" w14:textId="77930FBE" w:rsidR="004C72BB" w:rsidRPr="006559FC" w:rsidRDefault="00770EAF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What role do support/ advocacy groups play in encouraging participants in clinical trials?</w:t>
            </w:r>
          </w:p>
        </w:tc>
        <w:tc>
          <w:tcPr>
            <w:tcW w:w="1650" w:type="dxa"/>
          </w:tcPr>
          <w:p w14:paraId="73DF3C72" w14:textId="5FCFD153" w:rsidR="004C72BB" w:rsidRPr="006559FC" w:rsidRDefault="00770EAF" w:rsidP="00EF40B7">
            <w:pPr>
              <w:rPr>
                <w:rFonts w:ascii="Times New Roman" w:hAnsi="Times New Roman" w:cs="Times New Roman"/>
              </w:rPr>
            </w:pPr>
            <w:r w:rsidRPr="006559FC">
              <w:rPr>
                <w:rFonts w:ascii="Times New Roman" w:hAnsi="Times New Roman" w:cs="Times New Roman"/>
              </w:rPr>
              <w:t>5</w:t>
            </w:r>
          </w:p>
        </w:tc>
      </w:tr>
    </w:tbl>
    <w:p w14:paraId="4B193241" w14:textId="77777777" w:rsidR="00EF40B7" w:rsidRPr="00EF40B7" w:rsidRDefault="00EF40B7" w:rsidP="00EF40B7"/>
    <w:sectPr w:rsidR="00EF40B7" w:rsidRPr="00EF40B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054DC" w14:textId="77777777" w:rsidR="00C95D62" w:rsidRDefault="00C95D62" w:rsidP="00C2461E">
      <w:pPr>
        <w:spacing w:after="0" w:line="240" w:lineRule="auto"/>
      </w:pPr>
      <w:r>
        <w:separator/>
      </w:r>
    </w:p>
  </w:endnote>
  <w:endnote w:type="continuationSeparator" w:id="0">
    <w:p w14:paraId="1DA5F905" w14:textId="77777777" w:rsidR="00C95D62" w:rsidRDefault="00C95D62" w:rsidP="00C24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B51C2" w14:textId="77777777" w:rsidR="00C2461E" w:rsidRDefault="00C2461E">
    <w:pPr>
      <w:pStyle w:val="Footer"/>
    </w:pPr>
    <w:r>
      <w:t xml:space="preserve">V5.0 Question Pool </w:t>
    </w:r>
  </w:p>
  <w:p w14:paraId="38EBEEF5" w14:textId="11413B44" w:rsidR="00C2461E" w:rsidRDefault="00C2461E">
    <w:pPr>
      <w:pStyle w:val="Footer"/>
    </w:pPr>
    <w:r>
      <w:t>04/09/2024</w:t>
    </w:r>
  </w:p>
  <w:p w14:paraId="5281E4A2" w14:textId="77777777" w:rsidR="00C2461E" w:rsidRDefault="00C24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146DC" w14:textId="77777777" w:rsidR="00C95D62" w:rsidRDefault="00C95D62" w:rsidP="00C2461E">
      <w:pPr>
        <w:spacing w:after="0" w:line="240" w:lineRule="auto"/>
      </w:pPr>
      <w:r>
        <w:separator/>
      </w:r>
    </w:p>
  </w:footnote>
  <w:footnote w:type="continuationSeparator" w:id="0">
    <w:p w14:paraId="197881BF" w14:textId="77777777" w:rsidR="00C95D62" w:rsidRDefault="00C95D62" w:rsidP="00C246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5900D7"/>
    <w:multiLevelType w:val="hybridMultilevel"/>
    <w:tmpl w:val="BD4230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0B7"/>
    <w:rsid w:val="00181E17"/>
    <w:rsid w:val="0019075F"/>
    <w:rsid w:val="002D18F4"/>
    <w:rsid w:val="004C72BB"/>
    <w:rsid w:val="005D4EF5"/>
    <w:rsid w:val="006559FC"/>
    <w:rsid w:val="0066566D"/>
    <w:rsid w:val="00675FD3"/>
    <w:rsid w:val="0068036E"/>
    <w:rsid w:val="00770EAF"/>
    <w:rsid w:val="007D7B14"/>
    <w:rsid w:val="00C2461E"/>
    <w:rsid w:val="00C95910"/>
    <w:rsid w:val="00C95D62"/>
    <w:rsid w:val="00DA143A"/>
    <w:rsid w:val="00E6750E"/>
    <w:rsid w:val="00EF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56A5A"/>
  <w15:chartTrackingRefBased/>
  <w15:docId w15:val="{DF74C78C-A724-4750-A605-0DC0DFB47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0B7"/>
    <w:pPr>
      <w:ind w:left="720"/>
      <w:contextualSpacing/>
    </w:pPr>
  </w:style>
  <w:style w:type="table" w:styleId="TableGrid">
    <w:name w:val="Table Grid"/>
    <w:basedOn w:val="TableNormal"/>
    <w:uiPriority w:val="39"/>
    <w:rsid w:val="00EF4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6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61E"/>
  </w:style>
  <w:style w:type="paragraph" w:styleId="Footer">
    <w:name w:val="footer"/>
    <w:basedOn w:val="Normal"/>
    <w:link w:val="FooterChar"/>
    <w:uiPriority w:val="99"/>
    <w:unhideWhenUsed/>
    <w:rsid w:val="00C246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arr</dc:creator>
  <cp:keywords/>
  <dc:description/>
  <cp:lastModifiedBy>Jack Carr</cp:lastModifiedBy>
  <cp:revision>8</cp:revision>
  <dcterms:created xsi:type="dcterms:W3CDTF">2024-06-13T13:15:00Z</dcterms:created>
  <dcterms:modified xsi:type="dcterms:W3CDTF">2025-11-13T14:25:00Z</dcterms:modified>
</cp:coreProperties>
</file>